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3</w:t>
      </w:r>
      <w:r>
        <w:rPr/>
        <w:t xml:space="preserve"> Codon usage table of the mitochondrial genes</w:t>
      </w:r>
    </w:p>
    <w:tbl>
      <w:tblPr>
        <w:tblW w:w="8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643"/>
        <w:gridCol w:w="652"/>
        <w:gridCol w:w="803"/>
        <w:gridCol w:w="643"/>
        <w:gridCol w:w="652"/>
        <w:gridCol w:w="803"/>
        <w:gridCol w:w="643"/>
        <w:gridCol w:w="652"/>
        <w:gridCol w:w="848"/>
        <w:gridCol w:w="643"/>
        <w:gridCol w:w="652"/>
      </w:tblGrid>
      <w:tr>
        <w:trPr>
          <w:trHeight w:val="283" w:hRule="atLeast"/>
        </w:trPr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U(F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U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U(Y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U(C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C(F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C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C(Y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C(C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A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A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A(*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A(*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G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G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G(*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G(W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U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U(P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U(H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U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C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C(P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C(H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C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A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A(P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A(Q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A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G(L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G(P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G(Q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G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U(I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U(T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U(N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U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C(I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C(T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C(N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C(S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A(I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A(T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A(K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A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G(M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G(T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G(K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G(R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U(V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U(A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U(D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U(G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C(V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C(A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C(D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C(G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A(V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A(A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A(E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A(G)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283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G(V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G(A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G(E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G(G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38:00Z</dcterms:created>
  <dc:creator>zhangtw</dc:creator>
  <dc:description/>
  <dc:language>en-US</dc:language>
  <cp:lastModifiedBy>zhangtw</cp:lastModifiedBy>
  <dcterms:modified xsi:type="dcterms:W3CDTF">2011-12-24T07:38:00Z</dcterms:modified>
  <cp:revision>1</cp:revision>
  <dc:subject/>
  <dc:title/>
</cp:coreProperties>
</file>